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074D82" w14:textId="27D45C6F" w:rsidR="0072009F" w:rsidRDefault="0072009F" w:rsidP="0072009F">
      <w:pPr>
        <w:pStyle w:val="PlainText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Variables included in the model of the RISC II 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instrText xml:space="preserve"> ADDIN EN.CITE &lt;EndNote&gt;&lt;Cite&gt;&lt;Author&gt;Lefering&lt;/Author&gt;&lt;Year&gt;2014&lt;/Year&gt;&lt;RecNum&gt;158&lt;/RecNum&gt;&lt;DisplayText&gt;&lt;style face="superscript"&gt;10&lt;/style&gt;&lt;/DisplayText&gt;&lt;record&gt;&lt;rec-number&gt;158&lt;/rec-number&gt;&lt;foreign-keys&gt;&lt;key app="EN" db-id="fxrexsw2pzrtxfe5trr5a5t19rp5pd05tpzt" timestamp="1555609422"&gt;158&lt;/key&gt;&lt;/foreign-keys&gt;&lt;ref-type name="Journal Article"&gt;17&lt;/ref-type&gt;&lt;contributors&gt;&lt;authors&gt;&lt;author&gt;Lefering, R.&lt;/author&gt;&lt;author&gt;Huber-Wagner, S.&lt;/author&gt;&lt;author&gt;Nienaber, U.&lt;/author&gt;&lt;author&gt;Maegele, M.&lt;/author&gt;&lt;author&gt;Bouillon, B.&lt;/author&gt;&lt;/authors&gt;&lt;/contributors&gt;&lt;titles&gt;&lt;title&gt;Update of the trauma risk adjustment model of the TraumaRegister DGU: the Revised Injury Severity Classification, version II&lt;/title&gt;&lt;secondary-title&gt;Crit Care&lt;/secondary-title&gt;&lt;/titles&gt;&lt;periodical&gt;&lt;full-title&gt;Crit Care&lt;/full-title&gt;&lt;/periodical&gt;&lt;pages&gt;476&lt;/pages&gt;&lt;volume&gt;18&lt;/volume&gt;&lt;number&gt;5&lt;/number&gt;&lt;keywords&gt;&lt;keyword&gt;Adult&lt;/keyword&gt;&lt;keyword&gt;Aged&lt;/keyword&gt;&lt;keyword&gt;Aged, 80 and over&lt;/keyword&gt;&lt;keyword&gt;Female&lt;/keyword&gt;&lt;keyword&gt;Humans&lt;/keyword&gt;&lt;keyword&gt;*Injury Severity Score&lt;/keyword&gt;&lt;keyword&gt;Male&lt;/keyword&gt;&lt;keyword&gt;Middle Aged&lt;/keyword&gt;&lt;keyword&gt;*Models, Theoretical&lt;/keyword&gt;&lt;keyword&gt;Mortality/trends&lt;/keyword&gt;&lt;keyword&gt;Registries/*classification&lt;/keyword&gt;&lt;keyword&gt;Risk Factors&lt;/keyword&gt;&lt;keyword&gt;Wounds and Injuries/*classification/*diagnosis/mortality&lt;/keyword&gt;&lt;/keywords&gt;&lt;dates&gt;&lt;year&gt;2014&lt;/year&gt;&lt;pub-dates&gt;&lt;date&gt;Sep 5&lt;/date&gt;&lt;/pub-dates&gt;&lt;/dates&gt;&lt;isbn&gt;1466-609X (Electronic)&amp;#xD;1364-8535 (Linking)&lt;/isbn&gt;&lt;accession-num&gt;25394596&lt;/accession-num&gt;&lt;urls&gt;&lt;related-urls&gt;&lt;url&gt;https://www.ncbi.nlm.nih.gov/pubmed/25394596&lt;/url&gt;&lt;/related-urls&gt;&lt;/urls&gt;&lt;custom2&gt;PMC4177428&lt;/custom2&gt;&lt;electronic-resource-num&gt;10.1186/s13054-014-0476-2&lt;/electronic-resource-num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fldChar w:fldCharType="separate"/>
      </w:r>
      <w:r w:rsidRPr="00154C47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GB" w:eastAsia="sv-SE"/>
        </w:rPr>
        <w:t>10</w:t>
      </w: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fldChar w:fldCharType="end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5"/>
        <w:gridCol w:w="6935"/>
      </w:tblGrid>
      <w:tr w:rsidR="0072009F" w:rsidRPr="004D337C" w14:paraId="41D9A411" w14:textId="77777777" w:rsidTr="004D3F57">
        <w:trPr>
          <w:tblHeader/>
        </w:trPr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354C1E" w14:textId="77777777" w:rsidR="0072009F" w:rsidRPr="004D337C" w:rsidRDefault="0072009F" w:rsidP="004D3F57">
            <w:pPr>
              <w:pStyle w:val="PlainText"/>
              <w:tabs>
                <w:tab w:val="right" w:pos="172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4D3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Variabl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ab/>
            </w:r>
          </w:p>
        </w:tc>
        <w:tc>
          <w:tcPr>
            <w:tcW w:w="6935" w:type="dxa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B5F736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4D337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Description </w:t>
            </w:r>
          </w:p>
        </w:tc>
      </w:tr>
      <w:tr w:rsidR="0072009F" w:rsidRPr="004D337C" w14:paraId="5D34EB2D" w14:textId="77777777" w:rsidTr="004D3F57">
        <w:tc>
          <w:tcPr>
            <w:tcW w:w="2395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77E4A9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Worst injury, second-worst injury </w:t>
            </w:r>
          </w:p>
        </w:tc>
        <w:tc>
          <w:tcPr>
            <w:tcW w:w="6935" w:type="dxa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8C01FB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IS injury severity level; if only one injury was coded, the second-worst injury was set to zero</w:t>
            </w:r>
          </w:p>
        </w:tc>
      </w:tr>
      <w:tr w:rsidR="0072009F" w:rsidRPr="004D337C" w14:paraId="71E8DE5F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2EF3E4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Head injury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4F43CC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IS injury severity level of the body region ‘head’ as defined for the ISS score</w:t>
            </w:r>
          </w:p>
        </w:tc>
      </w:tr>
      <w:tr w:rsidR="0072009F" w:rsidRPr="004D337C" w14:paraId="1FB3D653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A7C6B2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Age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7E4898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ge in years at the time of accident, 10 categories</w:t>
            </w:r>
          </w:p>
        </w:tc>
      </w:tr>
      <w:tr w:rsidR="0072009F" w:rsidRPr="004D337C" w14:paraId="1CE454C9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31DF3B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Sex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4DB34D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al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/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 </w:t>
            </w: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females</w:t>
            </w:r>
          </w:p>
        </w:tc>
      </w:tr>
      <w:tr w:rsidR="0072009F" w:rsidRPr="004D337C" w14:paraId="5B9AF24F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956541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ASA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45A69D5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Pre-trauma ASA (American Society of </w:t>
            </w:r>
            <w:proofErr w:type="spellStart"/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esthesiologist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) score</w:t>
            </w:r>
          </w:p>
        </w:tc>
      </w:tr>
      <w:tr w:rsidR="0072009F" w:rsidRPr="004D337C" w14:paraId="37896498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4EAA0C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upil reactivity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DE7708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risk, sluggish, and none. The first pre-hospital assessment was used; if miss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,</w:t>
            </w: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assessment on admission was used</w:t>
            </w:r>
          </w:p>
        </w:tc>
      </w:tr>
      <w:tr w:rsidR="0072009F" w:rsidRPr="004D337C" w14:paraId="381A7866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CE4EA45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Pupil size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FC24BE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ormal, anisocoria, and bilateral dilated. The first pre-hospital assessment was used; if miss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,</w:t>
            </w: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assessment on admission was used</w:t>
            </w:r>
          </w:p>
        </w:tc>
      </w:tr>
      <w:tr w:rsidR="0072009F" w:rsidRPr="004D337C" w14:paraId="36F6355D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899FB1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otor function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C043CF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normal (6 points in GCS); directed (4-5); non-directed (2-3), and none (1). The first pre-hospital assessment was used if available; if missin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,</w:t>
            </w: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assessment on admission was used in non-intubated cases</w:t>
            </w:r>
          </w:p>
        </w:tc>
      </w:tr>
      <w:tr w:rsidR="0072009F" w:rsidRPr="004D337C" w14:paraId="27C347F9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6A1079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Mechanism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06A3B5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lunt or penetrating mechanism of injury</w:t>
            </w:r>
          </w:p>
        </w:tc>
      </w:tr>
      <w:tr w:rsidR="0072009F" w:rsidRPr="004D337C" w14:paraId="4D3DADD5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ACE08B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Blood pressure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2EFA1B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Systolic blood pressure (mmHg), first measurement after admission; in case of missing valu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,</w:t>
            </w: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the first pre-hospital measurement was used</w:t>
            </w:r>
          </w:p>
        </w:tc>
      </w:tr>
      <w:tr w:rsidR="0072009F" w:rsidRPr="004D337C" w14:paraId="05A07749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429DEB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oagulation: INR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B11C88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nternational normalized ratio (INR); first measurement after admission</w:t>
            </w:r>
          </w:p>
        </w:tc>
      </w:tr>
      <w:tr w:rsidR="0072009F" w:rsidRPr="004D337C" w14:paraId="11B0834D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80CD1E1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Acidosis: base deficit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DCA4F1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Base deficit, or base excess (</w:t>
            </w:r>
            <w:proofErr w:type="spellStart"/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mEq</w:t>
            </w:r>
            <w:proofErr w:type="spellEnd"/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/l); first measurement after admission</w:t>
            </w:r>
          </w:p>
        </w:tc>
      </w:tr>
      <w:tr w:rsidR="0072009F" w:rsidRPr="004D337C" w14:paraId="4AC03EA7" w14:textId="77777777" w:rsidTr="004D3F57">
        <w:tc>
          <w:tcPr>
            <w:tcW w:w="239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A9DAF8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Blood: haemoglobin </w:t>
            </w:r>
          </w:p>
        </w:tc>
        <w:tc>
          <w:tcPr>
            <w:tcW w:w="6935" w:type="dxa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E422632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aemoglobin (g/dl); first measurement after admission</w:t>
            </w:r>
          </w:p>
        </w:tc>
      </w:tr>
      <w:tr w:rsidR="0072009F" w:rsidRPr="004D337C" w14:paraId="0584D455" w14:textId="77777777" w:rsidTr="004D3F57">
        <w:tc>
          <w:tcPr>
            <w:tcW w:w="2395" w:type="dxa"/>
            <w:tcBorders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C307B7D" w14:textId="77777777" w:rsidR="0072009F" w:rsidRPr="00512B22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512B22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 xml:space="preserve">CPR </w:t>
            </w:r>
          </w:p>
        </w:tc>
        <w:tc>
          <w:tcPr>
            <w:tcW w:w="6935" w:type="dxa"/>
            <w:tcBorders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FE36AF" w14:textId="77777777" w:rsidR="0072009F" w:rsidRPr="004D337C" w:rsidRDefault="0072009F" w:rsidP="004D3F57">
            <w:pPr>
              <w:pStyle w:val="PlainText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Cardiopulmonary resuscitation (CPR), performed pre-</w:t>
            </w:r>
            <w:proofErr w:type="spellStart"/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ospitally</w:t>
            </w:r>
            <w:proofErr w:type="spellEnd"/>
            <w:r w:rsidRPr="004D337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 xml:space="preserve"> in case of cardiac arrest (not in the emergency room)</w:t>
            </w:r>
          </w:p>
        </w:tc>
      </w:tr>
    </w:tbl>
    <w:p w14:paraId="53D284FD" w14:textId="77777777" w:rsidR="0072009F" w:rsidRPr="00CB121F" w:rsidRDefault="0072009F" w:rsidP="0072009F">
      <w:pPr>
        <w:rPr>
          <w:rFonts w:ascii="Times New Roman" w:hAnsi="Times New Roman" w:cs="Times New Roman"/>
          <w:sz w:val="24"/>
          <w:szCs w:val="24"/>
        </w:rPr>
      </w:pPr>
    </w:p>
    <w:p w14:paraId="2082E298" w14:textId="77777777" w:rsidR="001D36E3" w:rsidRDefault="001D36E3"/>
    <w:sectPr w:rsidR="001D36E3" w:rsidSect="00B151C7">
      <w:footerReference w:type="default" r:id="rId6"/>
      <w:pgSz w:w="12240" w:h="15840"/>
      <w:pgMar w:top="90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3B6CB5" w14:textId="77777777" w:rsidR="00F75AB8" w:rsidRDefault="00F75AB8">
      <w:pPr>
        <w:spacing w:after="0" w:line="240" w:lineRule="auto"/>
      </w:pPr>
      <w:r>
        <w:separator/>
      </w:r>
    </w:p>
  </w:endnote>
  <w:endnote w:type="continuationSeparator" w:id="0">
    <w:p w14:paraId="34873F74" w14:textId="77777777" w:rsidR="00F75AB8" w:rsidRDefault="00F75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7276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4BC05" w14:textId="77777777" w:rsidR="001600EF" w:rsidRDefault="007200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DEDEB0D" w14:textId="77777777" w:rsidR="001600EF" w:rsidRDefault="00C06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094BE7" w14:textId="77777777" w:rsidR="00F75AB8" w:rsidRDefault="00F75AB8">
      <w:pPr>
        <w:spacing w:after="0" w:line="240" w:lineRule="auto"/>
      </w:pPr>
      <w:r>
        <w:separator/>
      </w:r>
    </w:p>
  </w:footnote>
  <w:footnote w:type="continuationSeparator" w:id="0">
    <w:p w14:paraId="47280B67" w14:textId="77777777" w:rsidR="00F75AB8" w:rsidRDefault="00F75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09F"/>
    <w:rsid w:val="001D36E3"/>
    <w:rsid w:val="0072009F"/>
    <w:rsid w:val="00800B85"/>
    <w:rsid w:val="00912BC6"/>
    <w:rsid w:val="00A67FB8"/>
    <w:rsid w:val="00B8211B"/>
    <w:rsid w:val="00C06755"/>
    <w:rsid w:val="00F7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CA5E3"/>
  <w15:chartTrackingRefBased/>
  <w15:docId w15:val="{EAC13EC9-B802-44E8-8E8C-9E91AF727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0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009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09F"/>
  </w:style>
  <w:style w:type="paragraph" w:styleId="PlainText">
    <w:name w:val="Plain Text"/>
    <w:basedOn w:val="Normal"/>
    <w:link w:val="PlainTextChar"/>
    <w:uiPriority w:val="99"/>
    <w:unhideWhenUsed/>
    <w:rsid w:val="0072009F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2009F"/>
    <w:rPr>
      <w:rFonts w:ascii="Calibri" w:hAnsi="Calibri"/>
      <w:szCs w:val="21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720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0</Words>
  <Characters>2795</Characters>
  <Application>Microsoft Office Word</Application>
  <DocSecurity>0</DocSecurity>
  <Lines>23</Lines>
  <Paragraphs>6</Paragraphs>
  <ScaleCrop>false</ScaleCrop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i Abu-Zidan</dc:creator>
  <cp:keywords/>
  <dc:description/>
  <cp:lastModifiedBy>Vijayakumar A478</cp:lastModifiedBy>
  <cp:revision>6</cp:revision>
  <dcterms:created xsi:type="dcterms:W3CDTF">2020-09-21T16:53:00Z</dcterms:created>
  <dcterms:modified xsi:type="dcterms:W3CDTF">2021-02-03T12:05:00Z</dcterms:modified>
</cp:coreProperties>
</file>